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44D6F">
      <w:pPr>
        <w:spacing w:line="400" w:lineRule="exact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earch strategy in PubMed: </w:t>
      </w:r>
    </w:p>
    <w:p w14:paraId="39616096">
      <w:pPr>
        <w:spacing w:line="400" w:lineRule="exac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1   chronic  renal  failure [Title/Abstract]</w:t>
      </w:r>
    </w:p>
    <w:p w14:paraId="669DB736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2   </w:t>
      </w:r>
      <w:r>
        <w:rPr>
          <w:rFonts w:hint="default" w:ascii="Times New Roman" w:hAnsi="Times New Roman" w:eastAsia="宋体" w:cs="Times New Roman"/>
          <w:sz w:val="24"/>
          <w:szCs w:val="24"/>
        </w:rPr>
        <w:t>CRF</w:t>
      </w:r>
      <w:r>
        <w:rPr>
          <w:rFonts w:hint="default" w:ascii="Times New Roman" w:hAnsi="Times New Roman" w:cs="Times New Roman"/>
          <w:sz w:val="24"/>
          <w:szCs w:val="24"/>
        </w:rPr>
        <w:t xml:space="preserve"> [Title/Abstract]</w:t>
      </w:r>
    </w:p>
    <w:p w14:paraId="50431BA9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3   chronic  kidney  diseases</w:t>
      </w:r>
      <w:r>
        <w:rPr>
          <w:rFonts w:hint="default" w:ascii="Times New Roman" w:hAnsi="Times New Roman" w:cs="Times New Roman"/>
          <w:sz w:val="24"/>
          <w:szCs w:val="24"/>
        </w:rPr>
        <w:t xml:space="preserve"> [Title/Abstract]</w:t>
      </w:r>
    </w:p>
    <w:p w14:paraId="6EEEAC94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4   CKD</w:t>
      </w:r>
      <w:r>
        <w:rPr>
          <w:rFonts w:hint="default" w:ascii="Times New Roman" w:hAnsi="Times New Roman" w:cs="Times New Roman"/>
          <w:sz w:val="24"/>
          <w:szCs w:val="24"/>
        </w:rPr>
        <w:t xml:space="preserve"> [Title/Abstract]</w:t>
      </w:r>
    </w:p>
    <w:p w14:paraId="4FB18373">
      <w:pPr>
        <w:spacing w:line="400" w:lineRule="exac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5   chronic kidney failur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1482501B">
      <w:pPr>
        <w:spacing w:line="400" w:lineRule="exac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#6   #1 OR #2 OR #3 OR #4 OR #5</w:t>
      </w:r>
    </w:p>
    <w:p w14:paraId="774E7BCD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#7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corbrin capsul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43726F6D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8   aweto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2C3B245B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9   artificial aweto preparation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622B0970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0  cordyceps sinensis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7DEB20F5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1  Chinese caterpillar fungus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04799674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2  Chinese medicin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7E1ED5E5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3  traditional Chinese medicine </w:t>
      </w:r>
      <w:r>
        <w:rPr>
          <w:rFonts w:hint="default" w:ascii="Times New Roman" w:hAnsi="Times New Roman" w:cs="Times New Roman"/>
          <w:sz w:val="24"/>
          <w:szCs w:val="24"/>
        </w:rPr>
        <w:t>[Title/Abstract]</w:t>
      </w:r>
    </w:p>
    <w:p w14:paraId="708D82DF">
      <w:pPr>
        <w:spacing w:line="400" w:lineRule="exact"/>
        <w:jc w:val="lef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4  combine traditional Chinese and western medicine [Title/Abstract]</w:t>
      </w:r>
    </w:p>
    <w:p w14:paraId="35947A59">
      <w:pPr>
        <w:spacing w:line="400" w:lineRule="exact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5  </w:t>
      </w:r>
      <w:r>
        <w:rPr>
          <w:rFonts w:hint="default" w:ascii="Times New Roman" w:hAnsi="Times New Roman" w:cs="Times New Roman"/>
          <w:sz w:val="24"/>
          <w:szCs w:val="24"/>
        </w:rPr>
        <w:t>#7 OR #8 OR #9 OR #10 OR #11 OR #12 OR #13 OR #14</w:t>
      </w:r>
    </w:p>
    <w:p w14:paraId="7BC5FF54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#16  clinical trial [Filter] </w:t>
      </w:r>
    </w:p>
    <w:p w14:paraId="1220E69F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7  randomized controlled trial [Filter]</w:t>
      </w:r>
    </w:p>
    <w:p w14:paraId="2EEDE234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8  #16 OR #17</w:t>
      </w:r>
    </w:p>
    <w:p w14:paraId="7F513683">
      <w:pPr>
        <w:spacing w:line="400" w:lineRule="exact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#19  #6 AND #15 AND #18</w:t>
      </w:r>
    </w:p>
    <w:bookmarkEnd w:id="0"/>
    <w:p w14:paraId="26DD2AA3">
      <w:pPr>
        <w:rPr>
          <w:rFonts w:ascii="Cambria" w:hAnsi="Cambria" w:cs="Cambr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E02090"/>
    <w:rsid w:val="00BB25F8"/>
    <w:rsid w:val="00E02090"/>
    <w:rsid w:val="070315AE"/>
    <w:rsid w:val="0D7F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44</Characters>
  <Lines>5</Lines>
  <Paragraphs>1</Paragraphs>
  <TotalTime>11</TotalTime>
  <ScaleCrop>false</ScaleCrop>
  <LinksUpToDate>false</LinksUpToDate>
  <CharactersWithSpaces>76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5-19T06:2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27C91227AD94053B491185094B3A50B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